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4956F" w14:textId="77777777" w:rsidR="00317C7B" w:rsidRPr="005806BF" w:rsidRDefault="00317C7B" w:rsidP="008D61A5">
      <w:pPr>
        <w:spacing w:line="480" w:lineRule="auto"/>
        <w:jc w:val="center"/>
        <w:rPr>
          <w:rFonts w:ascii="Arial" w:hAnsi="Arial" w:cs="Arial"/>
          <w:b/>
          <w:sz w:val="32"/>
          <w:szCs w:val="32"/>
          <w:u w:val="single"/>
          <w:lang w:val="en-US"/>
        </w:rPr>
      </w:pPr>
      <w:r w:rsidRPr="005806BF">
        <w:rPr>
          <w:rFonts w:ascii="Arial" w:hAnsi="Arial" w:cs="Arial"/>
          <w:b/>
          <w:sz w:val="32"/>
          <w:szCs w:val="32"/>
          <w:u w:val="single"/>
          <w:lang w:val="en-US"/>
        </w:rPr>
        <w:t>Supplementary information</w:t>
      </w:r>
    </w:p>
    <w:p w14:paraId="0E3BA41B" w14:textId="0A1D90D7" w:rsidR="00EC3092" w:rsidRPr="005806BF" w:rsidRDefault="00EC3092" w:rsidP="7C68F36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806BF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052F11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B01D2" w:rsidRPr="005806BF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="00674F92" w:rsidRPr="005806BF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7B01D2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MIC data of </w:t>
      </w:r>
      <w:r w:rsidR="6754BED4" w:rsidRPr="005806BF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122CBE40" w:rsidRPr="005806BF">
        <w:rPr>
          <w:rFonts w:ascii="Arial" w:hAnsi="Arial" w:cs="Arial"/>
          <w:b/>
          <w:bCs/>
          <w:sz w:val="24"/>
          <w:szCs w:val="24"/>
          <w:lang w:val="en-US"/>
        </w:rPr>
        <w:t>hlorhexidin</w:t>
      </w:r>
      <w:r w:rsidR="2484A8A1" w:rsidRPr="005806BF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="4D8FCB3E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(CHX)</w:t>
      </w:r>
      <w:r w:rsidR="122CBE40" w:rsidRPr="005806BF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="007B01D2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4168983D" w:rsidRPr="005806BF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cetyltrimethylammonium bromide</w:t>
      </w:r>
      <w:r w:rsidR="007B01D2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39EA6F48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(CTAB) </w:t>
      </w:r>
      <w:r w:rsidR="009B1A8A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and </w:t>
      </w:r>
      <w:r w:rsidR="169DC12D" w:rsidRPr="005806BF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="009B1A8A" w:rsidRPr="005806BF">
        <w:rPr>
          <w:rFonts w:ascii="Arial" w:hAnsi="Arial" w:cs="Arial"/>
          <w:b/>
          <w:bCs/>
          <w:sz w:val="24"/>
          <w:szCs w:val="24"/>
          <w:lang w:val="en-US"/>
        </w:rPr>
        <w:t>en</w:t>
      </w:r>
      <w:r w:rsidR="41CFF30B" w:rsidRPr="005806BF">
        <w:rPr>
          <w:rFonts w:ascii="Arial" w:hAnsi="Arial" w:cs="Arial"/>
          <w:b/>
          <w:bCs/>
          <w:sz w:val="24"/>
          <w:szCs w:val="24"/>
          <w:lang w:val="en-US"/>
        </w:rPr>
        <w:t>icillin</w:t>
      </w:r>
      <w:r w:rsidR="009B1A8A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G </w:t>
      </w:r>
      <w:r w:rsidR="53FF0CC2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(Pen G) </w:t>
      </w:r>
      <w:r w:rsidR="007B01D2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against planktonic </w:t>
      </w:r>
      <w:r w:rsidR="007B01D2" w:rsidRPr="005806BF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</w:t>
      </w:r>
      <w:r w:rsidR="373439AB" w:rsidRPr="005806BF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taphylococcus </w:t>
      </w:r>
      <w:r w:rsidR="007B01D2" w:rsidRPr="005806BF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aureus</w:t>
      </w:r>
      <w:r w:rsidR="007B01D2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ATCC 25329</w:t>
      </w:r>
    </w:p>
    <w:tbl>
      <w:tblPr>
        <w:tblStyle w:val="Tabellrutenett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8"/>
        <w:gridCol w:w="142"/>
        <w:gridCol w:w="2126"/>
        <w:gridCol w:w="851"/>
        <w:gridCol w:w="708"/>
      </w:tblGrid>
      <w:tr w:rsidR="00FD61D0" w:rsidRPr="00B96CA3" w14:paraId="39A5E43B" w14:textId="76AEF636" w:rsidTr="7C68F363">
        <w:trPr>
          <w:trHeight w:val="551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0C74310" w14:textId="4EDB5D2D" w:rsidR="00FD61D0" w:rsidRPr="005806BF" w:rsidRDefault="00FD61D0" w:rsidP="00FD61D0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4BB38" w14:textId="50926CF3" w:rsidR="00FD61D0" w:rsidRPr="005806BF" w:rsidRDefault="00FD61D0" w:rsidP="00FD61D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sz w:val="24"/>
                <w:szCs w:val="24"/>
                <w:lang w:val="en-US"/>
              </w:rPr>
              <w:t>MIC of control compounds [µM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1287F7D" w14:textId="6F24C5DB" w:rsidR="00FD61D0" w:rsidRPr="005806BF" w:rsidRDefault="00FD61D0" w:rsidP="00FD61D0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050C40" w:rsidRPr="005806BF" w14:paraId="0154514E" w14:textId="79AF9A46" w:rsidTr="7C68F363">
        <w:trPr>
          <w:trHeight w:val="283"/>
          <w:jc w:val="center"/>
        </w:trPr>
        <w:tc>
          <w:tcPr>
            <w:tcW w:w="1559" w:type="dxa"/>
            <w:gridSpan w:val="2"/>
            <w:tcBorders>
              <w:right w:val="nil"/>
            </w:tcBorders>
            <w:vAlign w:val="center"/>
          </w:tcPr>
          <w:p w14:paraId="3E076CDB" w14:textId="567C7CFD" w:rsidR="00050C40" w:rsidRPr="005806BF" w:rsidRDefault="5DC42B54" w:rsidP="7C68F363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</w:t>
            </w:r>
            <w:r w:rsidR="00050C40" w:rsidRPr="005806B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X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C317B4F" w14:textId="2020D2AC" w:rsidR="00050C40" w:rsidRPr="005806BF" w:rsidRDefault="7F460FA2" w:rsidP="7C68F363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</w:t>
            </w:r>
            <w:r w:rsidR="00050C40" w:rsidRPr="005806B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TAB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60BE74A7" w14:textId="1BB9EABA" w:rsidR="00050C40" w:rsidRPr="005806BF" w:rsidRDefault="00050C40" w:rsidP="00FD61D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sz w:val="24"/>
                <w:szCs w:val="24"/>
                <w:lang w:val="en-US"/>
              </w:rPr>
              <w:t>Pen G</w:t>
            </w:r>
          </w:p>
        </w:tc>
      </w:tr>
      <w:tr w:rsidR="00050C40" w:rsidRPr="005806BF" w14:paraId="4D4FDB00" w14:textId="058E0303" w:rsidTr="7C68F363">
        <w:trPr>
          <w:trHeight w:val="283"/>
          <w:jc w:val="center"/>
        </w:trPr>
        <w:tc>
          <w:tcPr>
            <w:tcW w:w="1701" w:type="dxa"/>
            <w:gridSpan w:val="3"/>
            <w:tcBorders>
              <w:right w:val="nil"/>
            </w:tcBorders>
            <w:vAlign w:val="center"/>
          </w:tcPr>
          <w:p w14:paraId="7147DC84" w14:textId="3BCA1915" w:rsidR="00050C40" w:rsidRPr="005806BF" w:rsidRDefault="00050C40" w:rsidP="00FD61D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sz w:val="24"/>
                <w:szCs w:val="24"/>
                <w:lang w:val="en-US"/>
              </w:rPr>
              <w:t>2.2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ABFDB61" w14:textId="79DB1711" w:rsidR="00050C40" w:rsidRPr="005806BF" w:rsidRDefault="00050C40" w:rsidP="00FD61D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sz w:val="24"/>
                <w:szCs w:val="24"/>
                <w:lang w:val="en-US"/>
              </w:rPr>
              <w:t>2.50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3416437C" w14:textId="6364E4EF" w:rsidR="00050C40" w:rsidRPr="005806BF" w:rsidRDefault="00050C40" w:rsidP="00FD61D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6BF">
              <w:rPr>
                <w:rFonts w:ascii="Arial" w:hAnsi="Arial" w:cs="Arial"/>
                <w:b/>
                <w:sz w:val="24"/>
                <w:szCs w:val="24"/>
                <w:lang w:val="en-US"/>
              </w:rPr>
              <w:t>0.12</w:t>
            </w:r>
          </w:p>
        </w:tc>
      </w:tr>
    </w:tbl>
    <w:p w14:paraId="2125E65A" w14:textId="01AEAA98" w:rsidR="00A925F5" w:rsidRPr="005806BF" w:rsidRDefault="00A925F5" w:rsidP="00B96CA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9AE3DF" w14:textId="0A685019" w:rsidR="00A925F5" w:rsidRPr="005806BF" w:rsidRDefault="00B96CA3" w:rsidP="00B96CA3">
      <w:pPr>
        <w:spacing w:line="276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5ED5870D" wp14:editId="3425E609">
            <wp:extent cx="4543425" cy="3314576"/>
            <wp:effectExtent l="0" t="0" r="0" b="635"/>
            <wp:docPr id="1" name="Bilde 1" descr="Et bilde som inneholder tekst, diagram, skjermbilde, desi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tekst, diagram, skjermbilde, design&#10;&#10;Automatisk generer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19029" cy="3369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AA841" w14:textId="42B90EE5" w:rsidR="00246BE5" w:rsidRPr="005806BF" w:rsidRDefault="009B1A8A" w:rsidP="00246BE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06BF">
        <w:rPr>
          <w:rFonts w:ascii="Arial" w:hAnsi="Arial" w:cs="Arial"/>
          <w:b/>
          <w:sz w:val="24"/>
          <w:szCs w:val="24"/>
          <w:lang w:val="en-US"/>
        </w:rPr>
        <w:t>FIG S1</w:t>
      </w:r>
      <w:r w:rsidR="00674F92" w:rsidRPr="005806BF">
        <w:rPr>
          <w:rFonts w:ascii="Arial" w:hAnsi="Arial" w:cs="Arial"/>
          <w:b/>
          <w:sz w:val="24"/>
          <w:szCs w:val="24"/>
          <w:lang w:val="en-US"/>
        </w:rPr>
        <w:t>.</w:t>
      </w:r>
      <w:r w:rsidRPr="005806BF">
        <w:rPr>
          <w:rFonts w:ascii="Arial" w:hAnsi="Arial" w:cs="Arial"/>
          <w:b/>
          <w:sz w:val="24"/>
          <w:szCs w:val="24"/>
          <w:lang w:val="en-US"/>
        </w:rPr>
        <w:t xml:space="preserve"> Impact of human serum albumin on anti-biofilm potency by resazurin based metabolic activity assessment. </w:t>
      </w:r>
      <w:r w:rsidR="009E5155" w:rsidRPr="005806BF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  <w:r w:rsidR="009E5155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ATCC 25923 biofilms were formed in 96-well plates for 18 h. The biofilms were concurrently treated with the </w:t>
      </w:r>
      <w:proofErr w:type="gramStart"/>
      <w:r w:rsidR="009E5155" w:rsidRPr="005806BF">
        <w:rPr>
          <w:rFonts w:ascii="Times New Roman" w:hAnsi="Times New Roman" w:cs="Times New Roman"/>
          <w:sz w:val="24"/>
          <w:szCs w:val="24"/>
          <w:lang w:val="en-US"/>
        </w:rPr>
        <w:t>α,α</w:t>
      </w:r>
      <w:proofErr w:type="gramEnd"/>
      <w:r w:rsidR="009E5155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-disubstituted β-amino amides and control substances in the absence and presence of 300 µM HSA (&gt;99%, Sigma-Aldrich, </w:t>
      </w:r>
      <w:proofErr w:type="spellStart"/>
      <w:r w:rsidR="009E5155" w:rsidRPr="005806BF">
        <w:rPr>
          <w:rFonts w:ascii="Times New Roman" w:hAnsi="Times New Roman" w:cs="Times New Roman"/>
          <w:sz w:val="24"/>
          <w:szCs w:val="24"/>
          <w:lang w:val="en-US"/>
        </w:rPr>
        <w:t>Schnelldorf</w:t>
      </w:r>
      <w:proofErr w:type="spellEnd"/>
      <w:r w:rsidR="009E5155" w:rsidRPr="005806BF">
        <w:rPr>
          <w:rFonts w:ascii="Times New Roman" w:hAnsi="Times New Roman" w:cs="Times New Roman"/>
          <w:sz w:val="24"/>
          <w:szCs w:val="24"/>
          <w:lang w:val="en-US"/>
        </w:rPr>
        <w:t>, Germany), e.g. representing HSA levels in wound exudate</w:t>
      </w:r>
      <w:r w:rsidR="00F43828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 w:rsidR="009E5155" w:rsidRPr="005806BF">
        <w:rPr>
          <w:rFonts w:ascii="Times New Roman" w:hAnsi="Times New Roman" w:cs="Times New Roman"/>
          <w:sz w:val="24"/>
          <w:szCs w:val="24"/>
          <w:lang w:val="en-US"/>
        </w:rPr>
        <w:t>, for 24 h. After applied resazurin staining, treatment efficacies were compared.</w:t>
      </w:r>
      <w:r w:rsidR="00246BE5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(Results display the mean with standard deviation of three independent experiments).</w:t>
      </w:r>
    </w:p>
    <w:p w14:paraId="2191BAA9" w14:textId="13568D4A" w:rsidR="00747C87" w:rsidRPr="005806BF" w:rsidRDefault="006F1146" w:rsidP="00B96CA3">
      <w:pPr>
        <w:spacing w:line="276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806BF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A770B13" wp14:editId="2C721475">
            <wp:extent cx="5038344" cy="3648456"/>
            <wp:effectExtent l="0" t="0" r="0" b="9525"/>
            <wp:docPr id="22" name="Bilde 22" descr="Et bilde som inneholder stridsvo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ilde 22" descr="Et bilde som inneholder stridsvogn&#10;&#10;Automatisk generert beskrivels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64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53627" w14:textId="5F53E7D7" w:rsidR="0045561B" w:rsidRPr="005806BF" w:rsidRDefault="00052F11" w:rsidP="00AB6F5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06BF">
        <w:rPr>
          <w:rFonts w:ascii="Arial" w:hAnsi="Arial" w:cs="Arial"/>
          <w:b/>
          <w:sz w:val="24"/>
          <w:szCs w:val="24"/>
          <w:lang w:val="en-US"/>
        </w:rPr>
        <w:t xml:space="preserve">FIG </w:t>
      </w:r>
      <w:r w:rsidR="0045561B" w:rsidRPr="005806BF">
        <w:rPr>
          <w:rFonts w:ascii="Arial" w:hAnsi="Arial" w:cs="Arial"/>
          <w:b/>
          <w:sz w:val="24"/>
          <w:szCs w:val="24"/>
          <w:lang w:val="en-US"/>
        </w:rPr>
        <w:t>S</w:t>
      </w:r>
      <w:r w:rsidR="009B1A8A" w:rsidRPr="005806BF">
        <w:rPr>
          <w:rFonts w:ascii="Arial" w:hAnsi="Arial" w:cs="Arial"/>
          <w:b/>
          <w:sz w:val="24"/>
          <w:szCs w:val="24"/>
          <w:lang w:val="en-US"/>
        </w:rPr>
        <w:t>2</w:t>
      </w:r>
      <w:r w:rsidR="00674F92" w:rsidRPr="005806BF">
        <w:rPr>
          <w:rFonts w:ascii="Arial" w:hAnsi="Arial" w:cs="Arial"/>
          <w:b/>
          <w:sz w:val="24"/>
          <w:szCs w:val="24"/>
          <w:lang w:val="en-US"/>
        </w:rPr>
        <w:t>.</w:t>
      </w:r>
      <w:r w:rsidR="0045561B" w:rsidRPr="005806BF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1477BA" w:rsidRPr="005806BF">
        <w:rPr>
          <w:rFonts w:ascii="Arial" w:hAnsi="Arial" w:cs="Arial"/>
          <w:b/>
          <w:sz w:val="24"/>
          <w:szCs w:val="24"/>
          <w:lang w:val="en-US"/>
        </w:rPr>
        <w:t xml:space="preserve">Susceptibility of planktonic </w:t>
      </w:r>
      <w:r w:rsidR="00317C7B" w:rsidRPr="005806BF">
        <w:rPr>
          <w:rFonts w:ascii="Arial" w:hAnsi="Arial" w:cs="Arial"/>
          <w:b/>
          <w:i/>
          <w:sz w:val="24"/>
          <w:szCs w:val="24"/>
          <w:lang w:val="en-US"/>
        </w:rPr>
        <w:t>S. aureus</w:t>
      </w:r>
      <w:r w:rsidR="00317C7B" w:rsidRPr="005806BF">
        <w:rPr>
          <w:rFonts w:ascii="Arial" w:hAnsi="Arial" w:cs="Arial"/>
          <w:b/>
          <w:sz w:val="24"/>
          <w:szCs w:val="24"/>
          <w:lang w:val="en-US"/>
        </w:rPr>
        <w:t xml:space="preserve"> AH2547</w:t>
      </w:r>
      <w:r w:rsidR="009758DE" w:rsidRPr="005806BF">
        <w:rPr>
          <w:rFonts w:ascii="Arial" w:hAnsi="Arial" w:cs="Arial"/>
          <w:b/>
          <w:sz w:val="24"/>
          <w:szCs w:val="24"/>
          <w:lang w:val="en-US"/>
        </w:rPr>
        <w:t>.</w:t>
      </w:r>
      <w:r w:rsidR="00317C7B" w:rsidRPr="005806B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758DE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MIC data of </w:t>
      </w:r>
      <w:r w:rsidR="00317C7B" w:rsidRPr="005806BF">
        <w:rPr>
          <w:rFonts w:ascii="Times New Roman" w:hAnsi="Times New Roman" w:cs="Times New Roman"/>
          <w:b/>
          <w:sz w:val="24"/>
          <w:szCs w:val="24"/>
          <w:lang w:val="en-US"/>
        </w:rPr>
        <w:t>A1</w:t>
      </w:r>
      <w:r w:rsidR="00317C7B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17C7B" w:rsidRPr="005806BF">
        <w:rPr>
          <w:rFonts w:ascii="Times New Roman" w:hAnsi="Times New Roman" w:cs="Times New Roman"/>
          <w:b/>
          <w:sz w:val="24"/>
          <w:szCs w:val="24"/>
          <w:lang w:val="en-US"/>
        </w:rPr>
        <w:t>A3</w:t>
      </w:r>
      <w:r w:rsidR="00317C7B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7BA" w:rsidRPr="005806BF">
        <w:rPr>
          <w:rFonts w:ascii="Times New Roman" w:hAnsi="Times New Roman" w:cs="Times New Roman"/>
          <w:sz w:val="24"/>
          <w:szCs w:val="24"/>
          <w:lang w:val="en-US"/>
        </w:rPr>
        <w:t>and CHX and biofilm prevention after replacement of the planktonic phase with pure TSB.</w:t>
      </w:r>
      <w:r w:rsidR="001477BA" w:rsidRPr="005806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58DE" w:rsidRPr="005806B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477BA" w:rsidRPr="005806BF">
        <w:rPr>
          <w:rFonts w:ascii="Times New Roman" w:hAnsi="Times New Roman" w:cs="Times New Roman"/>
          <w:sz w:val="24"/>
          <w:szCs w:val="24"/>
          <w:lang w:val="en-US"/>
        </w:rPr>
        <w:t>Bars represent the mean of three independent experiments and error bars indicate the 95% confidence interval</w:t>
      </w:r>
      <w:r w:rsidR="009758DE" w:rsidRPr="005806B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477BA" w:rsidRPr="005806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B13913" w14:textId="720E7C55" w:rsidR="0045561B" w:rsidRPr="005806BF" w:rsidRDefault="006F1146" w:rsidP="00B96CA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806BF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30C4B0CE" wp14:editId="0DD9F670">
            <wp:extent cx="5035296" cy="4358640"/>
            <wp:effectExtent l="0" t="0" r="0" b="3810"/>
            <wp:docPr id="23" name="Bilde 23" descr="Et bilde som inneholder stridsvo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de 23" descr="Et bilde som inneholder stridsvogn&#10;&#10;Automatisk generert beskrivels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7EDED" w14:textId="54380929" w:rsidR="00B049E0" w:rsidRPr="005806BF" w:rsidRDefault="00052F11" w:rsidP="00AB6F5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06BF">
        <w:rPr>
          <w:rFonts w:ascii="Arial" w:hAnsi="Arial" w:cs="Arial"/>
          <w:b/>
          <w:sz w:val="24"/>
          <w:szCs w:val="24"/>
          <w:lang w:val="en-US"/>
        </w:rPr>
        <w:t xml:space="preserve">FIG </w:t>
      </w:r>
      <w:r w:rsidR="0045561B" w:rsidRPr="005806BF">
        <w:rPr>
          <w:rFonts w:ascii="Arial" w:hAnsi="Arial" w:cs="Arial"/>
          <w:b/>
          <w:sz w:val="24"/>
          <w:szCs w:val="24"/>
          <w:lang w:val="en-US"/>
        </w:rPr>
        <w:t>S</w:t>
      </w:r>
      <w:r w:rsidR="009B1A8A" w:rsidRPr="005806BF">
        <w:rPr>
          <w:rFonts w:ascii="Arial" w:hAnsi="Arial" w:cs="Arial"/>
          <w:b/>
          <w:sz w:val="24"/>
          <w:szCs w:val="24"/>
          <w:lang w:val="en-US"/>
        </w:rPr>
        <w:t>3</w:t>
      </w:r>
      <w:r w:rsidR="00674F92" w:rsidRPr="005806BF">
        <w:rPr>
          <w:rFonts w:ascii="Arial" w:hAnsi="Arial" w:cs="Arial"/>
          <w:b/>
          <w:sz w:val="24"/>
          <w:szCs w:val="24"/>
          <w:lang w:val="en-US"/>
        </w:rPr>
        <w:t>.</w:t>
      </w:r>
      <w:r w:rsidR="0045561B" w:rsidRPr="005806B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47C87" w:rsidRPr="005806BF">
        <w:rPr>
          <w:rFonts w:ascii="Arial" w:hAnsi="Arial" w:cs="Arial"/>
          <w:b/>
          <w:sz w:val="24"/>
          <w:szCs w:val="24"/>
          <w:lang w:val="en-US"/>
        </w:rPr>
        <w:t xml:space="preserve">Susceptibility assessment of </w:t>
      </w:r>
      <w:r w:rsidR="00747C87" w:rsidRPr="005806BF">
        <w:rPr>
          <w:rFonts w:ascii="Arial" w:hAnsi="Arial" w:cs="Arial"/>
          <w:b/>
          <w:i/>
          <w:sz w:val="24"/>
          <w:szCs w:val="24"/>
          <w:lang w:val="en-US"/>
        </w:rPr>
        <w:t>S. aureus</w:t>
      </w:r>
      <w:r w:rsidR="00747C87" w:rsidRPr="005806BF">
        <w:rPr>
          <w:rFonts w:ascii="Arial" w:hAnsi="Arial" w:cs="Arial"/>
          <w:b/>
          <w:sz w:val="24"/>
          <w:szCs w:val="24"/>
          <w:lang w:val="en-US"/>
        </w:rPr>
        <w:t xml:space="preserve"> AH2547 biofilm</w:t>
      </w:r>
      <w:r w:rsidR="00ED13FC" w:rsidRPr="005806BF">
        <w:rPr>
          <w:rFonts w:ascii="Arial" w:hAnsi="Arial" w:cs="Arial"/>
          <w:b/>
          <w:sz w:val="24"/>
          <w:szCs w:val="24"/>
          <w:lang w:val="en-US"/>
        </w:rPr>
        <w:t xml:space="preserve">s cultivated in 96-well plates over 18 h. </w:t>
      </w:r>
      <w:r w:rsidR="00ED13FC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The pre-formed biofilms were treated with chlorhexidine and </w:t>
      </w:r>
      <w:proofErr w:type="gramStart"/>
      <w:r w:rsidR="005D3748" w:rsidRPr="005806BF">
        <w:rPr>
          <w:rFonts w:ascii="Times New Roman" w:hAnsi="Times New Roman" w:cs="Times New Roman"/>
          <w:sz w:val="24"/>
          <w:szCs w:val="24"/>
          <w:lang w:val="en-US"/>
        </w:rPr>
        <w:t>α,α</w:t>
      </w:r>
      <w:proofErr w:type="gramEnd"/>
      <w:r w:rsidR="005D3748" w:rsidRPr="005806BF">
        <w:rPr>
          <w:rFonts w:ascii="Times New Roman" w:hAnsi="Times New Roman" w:cs="Times New Roman"/>
          <w:sz w:val="24"/>
          <w:szCs w:val="24"/>
          <w:lang w:val="en-US"/>
        </w:rPr>
        <w:t>-disubstituted β-amino amides</w:t>
      </w:r>
      <w:r w:rsidR="00ED13FC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for 1 - 3 h. After exchange of the planktonic phase, GFP fluorescence of the remaining biofilm was detected</w:t>
      </w:r>
      <w:r w:rsidR="004D3779" w:rsidRPr="005806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D13FC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and compared with untreated controls</w:t>
      </w:r>
      <w:r w:rsidR="004D3779" w:rsidRPr="005806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3FC" w:rsidRPr="005806BF">
        <w:rPr>
          <w:rFonts w:ascii="Times New Roman" w:hAnsi="Times New Roman" w:cs="Times New Roman"/>
          <w:sz w:val="24"/>
          <w:szCs w:val="24"/>
          <w:lang w:val="en-US"/>
        </w:rPr>
        <w:t>(results display the mean ± SD of three independent experiments.</w:t>
      </w:r>
      <w:r w:rsidR="00ED13FC" w:rsidRPr="005806BF">
        <w:rPr>
          <w:rFonts w:ascii="Arial" w:hAnsi="Arial" w:cs="Arial"/>
          <w:sz w:val="24"/>
          <w:szCs w:val="24"/>
          <w:lang w:val="en-US"/>
        </w:rPr>
        <w:t xml:space="preserve">  </w:t>
      </w:r>
      <w:r w:rsidR="0045561B" w:rsidRPr="005806B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165F4D8" w14:textId="0D7A3266" w:rsidR="002B4164" w:rsidRPr="005806BF" w:rsidRDefault="006F1146" w:rsidP="00F618CB">
      <w:pPr>
        <w:rPr>
          <w:rFonts w:ascii="Arial" w:hAnsi="Arial" w:cs="Arial"/>
          <w:sz w:val="24"/>
          <w:szCs w:val="24"/>
          <w:lang w:val="en-US"/>
        </w:rPr>
      </w:pPr>
      <w:r w:rsidRPr="005806BF">
        <w:rPr>
          <w:rFonts w:ascii="Arial" w:hAnsi="Arial" w:cs="Arial"/>
          <w:sz w:val="24"/>
          <w:szCs w:val="24"/>
          <w:lang w:val="en-US"/>
        </w:rPr>
        <w:br w:type="page"/>
      </w:r>
    </w:p>
    <w:p w14:paraId="3ACF5797" w14:textId="77777777" w:rsidR="00F43828" w:rsidRPr="005806BF" w:rsidRDefault="002B4164" w:rsidP="00AB6F5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06B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</w:t>
      </w:r>
      <w:r w:rsidR="009B1A8A" w:rsidRPr="005806BF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(online version of the article)</w:t>
      </w:r>
      <w:r w:rsidR="00674F92" w:rsidRPr="005806BF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164326" w:rsidRPr="005806B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806BF">
        <w:rPr>
          <w:rFonts w:ascii="Arial" w:hAnsi="Arial" w:cs="Arial"/>
          <w:b/>
          <w:sz w:val="24"/>
          <w:szCs w:val="24"/>
          <w:lang w:val="en-US"/>
        </w:rPr>
        <w:t>Representative time-lapse video of treatment-flow-cell experiments displaying the GFP, RFP and bright field channels.</w:t>
      </w:r>
      <w:r w:rsidRPr="005806BF">
        <w:rPr>
          <w:rFonts w:ascii="Arial" w:hAnsi="Arial" w:cs="Arial"/>
          <w:sz w:val="24"/>
          <w:szCs w:val="24"/>
          <w:lang w:val="en-US"/>
        </w:rPr>
        <w:t xml:space="preserve"> (A) Exposure to full-strength TSB for 3h and 3 min. (B) Exposure to full strength TSB (3 min) and subsequently to </w:t>
      </w:r>
      <w:r w:rsidRPr="005806BF">
        <w:rPr>
          <w:rFonts w:ascii="Arial" w:hAnsi="Arial" w:cs="Arial"/>
          <w:b/>
          <w:sz w:val="24"/>
          <w:szCs w:val="24"/>
          <w:lang w:val="en-US"/>
        </w:rPr>
        <w:t>A3</w:t>
      </w:r>
      <w:r w:rsidRPr="005806BF">
        <w:rPr>
          <w:rFonts w:ascii="Arial" w:hAnsi="Arial" w:cs="Arial"/>
          <w:sz w:val="24"/>
          <w:szCs w:val="24"/>
          <w:lang w:val="en-US"/>
        </w:rPr>
        <w:t xml:space="preserve"> (90 µM) for 3h. (C) Exposure to full strength TSB (3 min) and subsequently to CHX (100 µM) for 3h. (D) Exposure to full strength TSB (3 min) and subsequently to Pen G (400 µM) for 3h.</w:t>
      </w:r>
    </w:p>
    <w:sectPr w:rsidR="00F43828" w:rsidRPr="005806BF" w:rsidSect="00B96CA3">
      <w:footerReference w:type="default" r:id="rId14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AB105" w14:textId="77777777" w:rsidR="008E3CA4" w:rsidRDefault="008E3CA4" w:rsidP="0002189C">
      <w:pPr>
        <w:spacing w:after="0" w:line="240" w:lineRule="auto"/>
      </w:pPr>
      <w:r>
        <w:separator/>
      </w:r>
    </w:p>
  </w:endnote>
  <w:endnote w:type="continuationSeparator" w:id="0">
    <w:p w14:paraId="1A2007FE" w14:textId="77777777" w:rsidR="008E3CA4" w:rsidRDefault="008E3CA4" w:rsidP="00021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6616341"/>
      <w:docPartObj>
        <w:docPartGallery w:val="Page Numbers (Bottom of Page)"/>
        <w:docPartUnique/>
      </w:docPartObj>
    </w:sdtPr>
    <w:sdtContent>
      <w:p w14:paraId="3BEC2660" w14:textId="77777777" w:rsidR="00BA779E" w:rsidRDefault="00BA779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44BA">
          <w:rPr>
            <w:noProof/>
          </w:rPr>
          <w:t>4</w:t>
        </w:r>
        <w:r>
          <w:fldChar w:fldCharType="end"/>
        </w:r>
      </w:p>
    </w:sdtContent>
  </w:sdt>
  <w:p w14:paraId="6D890817" w14:textId="77777777" w:rsidR="00BA779E" w:rsidRDefault="00BA779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F77B0" w14:textId="77777777" w:rsidR="008E3CA4" w:rsidRDefault="008E3CA4" w:rsidP="0002189C">
      <w:pPr>
        <w:spacing w:after="0" w:line="240" w:lineRule="auto"/>
      </w:pPr>
      <w:r>
        <w:separator/>
      </w:r>
    </w:p>
  </w:footnote>
  <w:footnote w:type="continuationSeparator" w:id="0">
    <w:p w14:paraId="7D5A4EB0" w14:textId="77777777" w:rsidR="008E3CA4" w:rsidRDefault="008E3CA4" w:rsidP="000218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21020"/>
    <w:multiLevelType w:val="multilevel"/>
    <w:tmpl w:val="A88A2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D52E45"/>
    <w:multiLevelType w:val="hybridMultilevel"/>
    <w:tmpl w:val="CFD6DC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203341">
    <w:abstractNumId w:val="0"/>
  </w:num>
  <w:num w:numId="2" w16cid:durableId="17959077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nternational Journal of Antimicrobial Agen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MM-Note&lt;/item&gt;&lt;item&gt;B22AA and Biofilm&lt;/item&gt;&lt;/Libraries&gt;&lt;/ENLibraries&gt;"/>
  </w:docVars>
  <w:rsids>
    <w:rsidRoot w:val="00DD622E"/>
    <w:rsid w:val="00000DCF"/>
    <w:rsid w:val="000038EA"/>
    <w:rsid w:val="000043CE"/>
    <w:rsid w:val="0002189C"/>
    <w:rsid w:val="00023463"/>
    <w:rsid w:val="000252F8"/>
    <w:rsid w:val="000255E3"/>
    <w:rsid w:val="00032DEA"/>
    <w:rsid w:val="000330C7"/>
    <w:rsid w:val="00040F2C"/>
    <w:rsid w:val="0004458E"/>
    <w:rsid w:val="00050C40"/>
    <w:rsid w:val="00052296"/>
    <w:rsid w:val="00052F11"/>
    <w:rsid w:val="00057677"/>
    <w:rsid w:val="00063878"/>
    <w:rsid w:val="00063FAA"/>
    <w:rsid w:val="00072A4F"/>
    <w:rsid w:val="00075219"/>
    <w:rsid w:val="00081022"/>
    <w:rsid w:val="000862E0"/>
    <w:rsid w:val="000911BB"/>
    <w:rsid w:val="00095308"/>
    <w:rsid w:val="00097303"/>
    <w:rsid w:val="000A16ED"/>
    <w:rsid w:val="000A6658"/>
    <w:rsid w:val="000B3A87"/>
    <w:rsid w:val="000C07A6"/>
    <w:rsid w:val="000D7B59"/>
    <w:rsid w:val="000E07DA"/>
    <w:rsid w:val="000E15F1"/>
    <w:rsid w:val="000F3DB2"/>
    <w:rsid w:val="00100C7D"/>
    <w:rsid w:val="001127A0"/>
    <w:rsid w:val="00113A6F"/>
    <w:rsid w:val="00116B73"/>
    <w:rsid w:val="00124418"/>
    <w:rsid w:val="0012619F"/>
    <w:rsid w:val="0013153E"/>
    <w:rsid w:val="00133466"/>
    <w:rsid w:val="00133808"/>
    <w:rsid w:val="00135A2F"/>
    <w:rsid w:val="00135E70"/>
    <w:rsid w:val="00140C1F"/>
    <w:rsid w:val="0014152B"/>
    <w:rsid w:val="00141E92"/>
    <w:rsid w:val="00143B38"/>
    <w:rsid w:val="00145196"/>
    <w:rsid w:val="001458A2"/>
    <w:rsid w:val="001467FA"/>
    <w:rsid w:val="00146AC5"/>
    <w:rsid w:val="001477BA"/>
    <w:rsid w:val="00155759"/>
    <w:rsid w:val="00157FE5"/>
    <w:rsid w:val="00160671"/>
    <w:rsid w:val="00161A5D"/>
    <w:rsid w:val="00164326"/>
    <w:rsid w:val="00166E3C"/>
    <w:rsid w:val="00170CD7"/>
    <w:rsid w:val="00170E5F"/>
    <w:rsid w:val="00171515"/>
    <w:rsid w:val="0017513D"/>
    <w:rsid w:val="00177377"/>
    <w:rsid w:val="00182569"/>
    <w:rsid w:val="00182906"/>
    <w:rsid w:val="00182D7E"/>
    <w:rsid w:val="00184800"/>
    <w:rsid w:val="00195B22"/>
    <w:rsid w:val="00196F4B"/>
    <w:rsid w:val="001A262B"/>
    <w:rsid w:val="001A2A9C"/>
    <w:rsid w:val="001A3EF6"/>
    <w:rsid w:val="001A52C6"/>
    <w:rsid w:val="001A5F29"/>
    <w:rsid w:val="001A77DA"/>
    <w:rsid w:val="001B20BC"/>
    <w:rsid w:val="001B7F9A"/>
    <w:rsid w:val="001C0528"/>
    <w:rsid w:val="001C1B93"/>
    <w:rsid w:val="001C3D79"/>
    <w:rsid w:val="001C594A"/>
    <w:rsid w:val="001C5D9B"/>
    <w:rsid w:val="001C5E33"/>
    <w:rsid w:val="001C6584"/>
    <w:rsid w:val="001C6BDE"/>
    <w:rsid w:val="001C7FDB"/>
    <w:rsid w:val="001E215A"/>
    <w:rsid w:val="001E2DB0"/>
    <w:rsid w:val="001E32CD"/>
    <w:rsid w:val="001E47B9"/>
    <w:rsid w:val="001E64D1"/>
    <w:rsid w:val="001F217E"/>
    <w:rsid w:val="001F3620"/>
    <w:rsid w:val="001F3651"/>
    <w:rsid w:val="001F42AC"/>
    <w:rsid w:val="001F5C15"/>
    <w:rsid w:val="001F62C6"/>
    <w:rsid w:val="001F748C"/>
    <w:rsid w:val="002027EB"/>
    <w:rsid w:val="00206890"/>
    <w:rsid w:val="00207DB9"/>
    <w:rsid w:val="00207F46"/>
    <w:rsid w:val="002115FE"/>
    <w:rsid w:val="00216E61"/>
    <w:rsid w:val="00223776"/>
    <w:rsid w:val="00225A66"/>
    <w:rsid w:val="00226997"/>
    <w:rsid w:val="0023577D"/>
    <w:rsid w:val="00242F12"/>
    <w:rsid w:val="00244935"/>
    <w:rsid w:val="00246BE5"/>
    <w:rsid w:val="002500B0"/>
    <w:rsid w:val="00251EDC"/>
    <w:rsid w:val="0025379F"/>
    <w:rsid w:val="00253E88"/>
    <w:rsid w:val="002541F7"/>
    <w:rsid w:val="00255E16"/>
    <w:rsid w:val="00261856"/>
    <w:rsid w:val="00270B69"/>
    <w:rsid w:val="002729DF"/>
    <w:rsid w:val="00272A99"/>
    <w:rsid w:val="0027431D"/>
    <w:rsid w:val="00275C46"/>
    <w:rsid w:val="00276B92"/>
    <w:rsid w:val="002822B3"/>
    <w:rsid w:val="00287E29"/>
    <w:rsid w:val="00290BA3"/>
    <w:rsid w:val="002924C1"/>
    <w:rsid w:val="002942A7"/>
    <w:rsid w:val="00294326"/>
    <w:rsid w:val="002A3231"/>
    <w:rsid w:val="002B4164"/>
    <w:rsid w:val="002B52ED"/>
    <w:rsid w:val="002D193F"/>
    <w:rsid w:val="002D6D18"/>
    <w:rsid w:val="002D78F9"/>
    <w:rsid w:val="002E22DE"/>
    <w:rsid w:val="002E597C"/>
    <w:rsid w:val="002E5BEA"/>
    <w:rsid w:val="002F15C7"/>
    <w:rsid w:val="002F767F"/>
    <w:rsid w:val="00300F96"/>
    <w:rsid w:val="00301E02"/>
    <w:rsid w:val="0030289C"/>
    <w:rsid w:val="0030574D"/>
    <w:rsid w:val="00315974"/>
    <w:rsid w:val="00317C7B"/>
    <w:rsid w:val="00322172"/>
    <w:rsid w:val="003262AB"/>
    <w:rsid w:val="003312C8"/>
    <w:rsid w:val="00331FE8"/>
    <w:rsid w:val="003353AF"/>
    <w:rsid w:val="003374B9"/>
    <w:rsid w:val="00346BF1"/>
    <w:rsid w:val="00354497"/>
    <w:rsid w:val="00356A05"/>
    <w:rsid w:val="003604B2"/>
    <w:rsid w:val="0036407F"/>
    <w:rsid w:val="003708B9"/>
    <w:rsid w:val="00371B11"/>
    <w:rsid w:val="003744FE"/>
    <w:rsid w:val="00375AE5"/>
    <w:rsid w:val="00380BCA"/>
    <w:rsid w:val="0038271D"/>
    <w:rsid w:val="00396E80"/>
    <w:rsid w:val="00397CBC"/>
    <w:rsid w:val="003A14D8"/>
    <w:rsid w:val="003B1742"/>
    <w:rsid w:val="003B2545"/>
    <w:rsid w:val="003B3827"/>
    <w:rsid w:val="003B48E4"/>
    <w:rsid w:val="003B53FB"/>
    <w:rsid w:val="003B66B7"/>
    <w:rsid w:val="003B6B7E"/>
    <w:rsid w:val="003C23FF"/>
    <w:rsid w:val="003C5C4D"/>
    <w:rsid w:val="003D1654"/>
    <w:rsid w:val="003D16DE"/>
    <w:rsid w:val="003D395A"/>
    <w:rsid w:val="003E2673"/>
    <w:rsid w:val="003E3C03"/>
    <w:rsid w:val="003F05C6"/>
    <w:rsid w:val="003F3797"/>
    <w:rsid w:val="00402975"/>
    <w:rsid w:val="004054F0"/>
    <w:rsid w:val="004065AB"/>
    <w:rsid w:val="00406D61"/>
    <w:rsid w:val="00411BBE"/>
    <w:rsid w:val="004143E9"/>
    <w:rsid w:val="00415D2A"/>
    <w:rsid w:val="004161B2"/>
    <w:rsid w:val="004201F1"/>
    <w:rsid w:val="00420E85"/>
    <w:rsid w:val="00422AA4"/>
    <w:rsid w:val="00441C23"/>
    <w:rsid w:val="00453CEB"/>
    <w:rsid w:val="00455313"/>
    <w:rsid w:val="0045561B"/>
    <w:rsid w:val="00455F5F"/>
    <w:rsid w:val="004567D4"/>
    <w:rsid w:val="00471D25"/>
    <w:rsid w:val="004744BA"/>
    <w:rsid w:val="00477F00"/>
    <w:rsid w:val="004842A0"/>
    <w:rsid w:val="00485998"/>
    <w:rsid w:val="00496F3D"/>
    <w:rsid w:val="004A0072"/>
    <w:rsid w:val="004A2BF2"/>
    <w:rsid w:val="004B6339"/>
    <w:rsid w:val="004C01DC"/>
    <w:rsid w:val="004C5E20"/>
    <w:rsid w:val="004C65BA"/>
    <w:rsid w:val="004C695E"/>
    <w:rsid w:val="004D3459"/>
    <w:rsid w:val="004D3779"/>
    <w:rsid w:val="004D38D3"/>
    <w:rsid w:val="004D49A4"/>
    <w:rsid w:val="004D533A"/>
    <w:rsid w:val="004E339F"/>
    <w:rsid w:val="004E3F54"/>
    <w:rsid w:val="004E62B9"/>
    <w:rsid w:val="004F2099"/>
    <w:rsid w:val="004F24CE"/>
    <w:rsid w:val="004F5132"/>
    <w:rsid w:val="005123FA"/>
    <w:rsid w:val="00513FC4"/>
    <w:rsid w:val="005142CF"/>
    <w:rsid w:val="00521B95"/>
    <w:rsid w:val="0052689C"/>
    <w:rsid w:val="0053522D"/>
    <w:rsid w:val="005436EA"/>
    <w:rsid w:val="0054372F"/>
    <w:rsid w:val="00543780"/>
    <w:rsid w:val="0054737D"/>
    <w:rsid w:val="00555BFE"/>
    <w:rsid w:val="00557AEC"/>
    <w:rsid w:val="00557D06"/>
    <w:rsid w:val="00564BCB"/>
    <w:rsid w:val="00571BA9"/>
    <w:rsid w:val="00576B4C"/>
    <w:rsid w:val="005806BF"/>
    <w:rsid w:val="00582E72"/>
    <w:rsid w:val="005848A7"/>
    <w:rsid w:val="00587372"/>
    <w:rsid w:val="0059165E"/>
    <w:rsid w:val="00596183"/>
    <w:rsid w:val="005A6250"/>
    <w:rsid w:val="005B35EA"/>
    <w:rsid w:val="005B4281"/>
    <w:rsid w:val="005B55B8"/>
    <w:rsid w:val="005B7EDE"/>
    <w:rsid w:val="005C2039"/>
    <w:rsid w:val="005C27C2"/>
    <w:rsid w:val="005D2B56"/>
    <w:rsid w:val="005D2B96"/>
    <w:rsid w:val="005D3748"/>
    <w:rsid w:val="005D4CEB"/>
    <w:rsid w:val="005D65EF"/>
    <w:rsid w:val="005F24B8"/>
    <w:rsid w:val="005F63A3"/>
    <w:rsid w:val="005F7C65"/>
    <w:rsid w:val="0061010A"/>
    <w:rsid w:val="006150C7"/>
    <w:rsid w:val="00615503"/>
    <w:rsid w:val="006172CE"/>
    <w:rsid w:val="00620657"/>
    <w:rsid w:val="00624C59"/>
    <w:rsid w:val="00632114"/>
    <w:rsid w:val="0063229C"/>
    <w:rsid w:val="00633066"/>
    <w:rsid w:val="0063403D"/>
    <w:rsid w:val="00635ED1"/>
    <w:rsid w:val="00640080"/>
    <w:rsid w:val="00640A46"/>
    <w:rsid w:val="00644931"/>
    <w:rsid w:val="0065569C"/>
    <w:rsid w:val="0065650C"/>
    <w:rsid w:val="00661612"/>
    <w:rsid w:val="00662718"/>
    <w:rsid w:val="006639E1"/>
    <w:rsid w:val="00663B75"/>
    <w:rsid w:val="006643CF"/>
    <w:rsid w:val="0067110D"/>
    <w:rsid w:val="00674F92"/>
    <w:rsid w:val="00675139"/>
    <w:rsid w:val="00680C75"/>
    <w:rsid w:val="00683430"/>
    <w:rsid w:val="00687B6A"/>
    <w:rsid w:val="0069068A"/>
    <w:rsid w:val="006956C6"/>
    <w:rsid w:val="006A060C"/>
    <w:rsid w:val="006A0D54"/>
    <w:rsid w:val="006A10D5"/>
    <w:rsid w:val="006A4590"/>
    <w:rsid w:val="006A5939"/>
    <w:rsid w:val="006A7498"/>
    <w:rsid w:val="006A79EC"/>
    <w:rsid w:val="006A7CA5"/>
    <w:rsid w:val="006A7E33"/>
    <w:rsid w:val="006B3C88"/>
    <w:rsid w:val="006B694E"/>
    <w:rsid w:val="006B7E36"/>
    <w:rsid w:val="006C3ECF"/>
    <w:rsid w:val="006C6DED"/>
    <w:rsid w:val="006C7C98"/>
    <w:rsid w:val="006E00B9"/>
    <w:rsid w:val="006E0418"/>
    <w:rsid w:val="006E0C24"/>
    <w:rsid w:val="006E26BD"/>
    <w:rsid w:val="006E3134"/>
    <w:rsid w:val="006E37D2"/>
    <w:rsid w:val="006F06F2"/>
    <w:rsid w:val="006F1146"/>
    <w:rsid w:val="006F48F6"/>
    <w:rsid w:val="00703672"/>
    <w:rsid w:val="00706E34"/>
    <w:rsid w:val="0071592E"/>
    <w:rsid w:val="00745896"/>
    <w:rsid w:val="00745972"/>
    <w:rsid w:val="00747C87"/>
    <w:rsid w:val="00751F81"/>
    <w:rsid w:val="007534A0"/>
    <w:rsid w:val="0075457F"/>
    <w:rsid w:val="0075488E"/>
    <w:rsid w:val="007553A5"/>
    <w:rsid w:val="007557C5"/>
    <w:rsid w:val="007602BD"/>
    <w:rsid w:val="007611E9"/>
    <w:rsid w:val="00763825"/>
    <w:rsid w:val="00770E37"/>
    <w:rsid w:val="007711B8"/>
    <w:rsid w:val="00772A2B"/>
    <w:rsid w:val="00776FCB"/>
    <w:rsid w:val="00780D68"/>
    <w:rsid w:val="00781830"/>
    <w:rsid w:val="00782E09"/>
    <w:rsid w:val="007833A7"/>
    <w:rsid w:val="007A2848"/>
    <w:rsid w:val="007A3C8D"/>
    <w:rsid w:val="007B01D2"/>
    <w:rsid w:val="007B0901"/>
    <w:rsid w:val="007B0A91"/>
    <w:rsid w:val="007B1B34"/>
    <w:rsid w:val="007B2A04"/>
    <w:rsid w:val="007C69A1"/>
    <w:rsid w:val="007D0527"/>
    <w:rsid w:val="007D79D7"/>
    <w:rsid w:val="007E0573"/>
    <w:rsid w:val="007E7EBD"/>
    <w:rsid w:val="007F5CEC"/>
    <w:rsid w:val="007F69FF"/>
    <w:rsid w:val="007F6C0D"/>
    <w:rsid w:val="00803D3C"/>
    <w:rsid w:val="0080752C"/>
    <w:rsid w:val="008108C7"/>
    <w:rsid w:val="008124E9"/>
    <w:rsid w:val="0081369D"/>
    <w:rsid w:val="00815B0C"/>
    <w:rsid w:val="00822ACA"/>
    <w:rsid w:val="00831710"/>
    <w:rsid w:val="00833CB0"/>
    <w:rsid w:val="00841EF4"/>
    <w:rsid w:val="00844A05"/>
    <w:rsid w:val="008502E1"/>
    <w:rsid w:val="00855370"/>
    <w:rsid w:val="00867FC7"/>
    <w:rsid w:val="008710F8"/>
    <w:rsid w:val="00874047"/>
    <w:rsid w:val="00874146"/>
    <w:rsid w:val="00875262"/>
    <w:rsid w:val="00875C80"/>
    <w:rsid w:val="0087721D"/>
    <w:rsid w:val="00877267"/>
    <w:rsid w:val="00880E49"/>
    <w:rsid w:val="00882F11"/>
    <w:rsid w:val="00884C2B"/>
    <w:rsid w:val="00887A1F"/>
    <w:rsid w:val="0089605F"/>
    <w:rsid w:val="008A7AF7"/>
    <w:rsid w:val="008B04AB"/>
    <w:rsid w:val="008B4BA3"/>
    <w:rsid w:val="008B7706"/>
    <w:rsid w:val="008C09FA"/>
    <w:rsid w:val="008C3160"/>
    <w:rsid w:val="008D4A77"/>
    <w:rsid w:val="008D61A5"/>
    <w:rsid w:val="008D79BE"/>
    <w:rsid w:val="008E3CA4"/>
    <w:rsid w:val="008E5612"/>
    <w:rsid w:val="008E5E94"/>
    <w:rsid w:val="008E7372"/>
    <w:rsid w:val="008E7F25"/>
    <w:rsid w:val="008F24A8"/>
    <w:rsid w:val="008F5446"/>
    <w:rsid w:val="008F77A9"/>
    <w:rsid w:val="009030E5"/>
    <w:rsid w:val="00903698"/>
    <w:rsid w:val="00912668"/>
    <w:rsid w:val="00916366"/>
    <w:rsid w:val="00917D7E"/>
    <w:rsid w:val="00920F9E"/>
    <w:rsid w:val="00927214"/>
    <w:rsid w:val="00936C66"/>
    <w:rsid w:val="00947AC4"/>
    <w:rsid w:val="00950BC1"/>
    <w:rsid w:val="00962C7F"/>
    <w:rsid w:val="009644C8"/>
    <w:rsid w:val="00964F47"/>
    <w:rsid w:val="00971AE8"/>
    <w:rsid w:val="0097458B"/>
    <w:rsid w:val="009758DE"/>
    <w:rsid w:val="00990001"/>
    <w:rsid w:val="009902BA"/>
    <w:rsid w:val="009911B8"/>
    <w:rsid w:val="009954BD"/>
    <w:rsid w:val="009A1402"/>
    <w:rsid w:val="009A165A"/>
    <w:rsid w:val="009A3322"/>
    <w:rsid w:val="009A4A8E"/>
    <w:rsid w:val="009A4E9B"/>
    <w:rsid w:val="009B1A8A"/>
    <w:rsid w:val="009C033F"/>
    <w:rsid w:val="009C039B"/>
    <w:rsid w:val="009C0912"/>
    <w:rsid w:val="009C4BB6"/>
    <w:rsid w:val="009C55B5"/>
    <w:rsid w:val="009C6BE5"/>
    <w:rsid w:val="009D533A"/>
    <w:rsid w:val="009D7AB7"/>
    <w:rsid w:val="009E2E52"/>
    <w:rsid w:val="009E5155"/>
    <w:rsid w:val="009E5DD7"/>
    <w:rsid w:val="009F05DA"/>
    <w:rsid w:val="009F5388"/>
    <w:rsid w:val="00A0296A"/>
    <w:rsid w:val="00A11DA5"/>
    <w:rsid w:val="00A12D5F"/>
    <w:rsid w:val="00A13BCD"/>
    <w:rsid w:val="00A17AE6"/>
    <w:rsid w:val="00A23F00"/>
    <w:rsid w:val="00A30317"/>
    <w:rsid w:val="00A31C9C"/>
    <w:rsid w:val="00A3772E"/>
    <w:rsid w:val="00A37744"/>
    <w:rsid w:val="00A42B5F"/>
    <w:rsid w:val="00A44174"/>
    <w:rsid w:val="00A445E3"/>
    <w:rsid w:val="00A4462D"/>
    <w:rsid w:val="00A47DCF"/>
    <w:rsid w:val="00A52218"/>
    <w:rsid w:val="00A53A24"/>
    <w:rsid w:val="00A56E69"/>
    <w:rsid w:val="00A74335"/>
    <w:rsid w:val="00A77EB4"/>
    <w:rsid w:val="00A816A8"/>
    <w:rsid w:val="00A82E9D"/>
    <w:rsid w:val="00A82FDF"/>
    <w:rsid w:val="00A925F5"/>
    <w:rsid w:val="00A9386B"/>
    <w:rsid w:val="00A974A1"/>
    <w:rsid w:val="00AA1DF5"/>
    <w:rsid w:val="00AA2255"/>
    <w:rsid w:val="00AA326D"/>
    <w:rsid w:val="00AB6F55"/>
    <w:rsid w:val="00AB70BE"/>
    <w:rsid w:val="00AC1E29"/>
    <w:rsid w:val="00AC21A8"/>
    <w:rsid w:val="00AC34B1"/>
    <w:rsid w:val="00AC5AB9"/>
    <w:rsid w:val="00AC7179"/>
    <w:rsid w:val="00AC7319"/>
    <w:rsid w:val="00AD2280"/>
    <w:rsid w:val="00AD4AF2"/>
    <w:rsid w:val="00AE2B57"/>
    <w:rsid w:val="00AE2C7D"/>
    <w:rsid w:val="00AF038B"/>
    <w:rsid w:val="00B0285C"/>
    <w:rsid w:val="00B049E0"/>
    <w:rsid w:val="00B07C27"/>
    <w:rsid w:val="00B1188D"/>
    <w:rsid w:val="00B1453B"/>
    <w:rsid w:val="00B21A1C"/>
    <w:rsid w:val="00B26375"/>
    <w:rsid w:val="00B26F6B"/>
    <w:rsid w:val="00B270F7"/>
    <w:rsid w:val="00B32D21"/>
    <w:rsid w:val="00B36A78"/>
    <w:rsid w:val="00B56D89"/>
    <w:rsid w:val="00B62130"/>
    <w:rsid w:val="00B72935"/>
    <w:rsid w:val="00B72ECB"/>
    <w:rsid w:val="00B74762"/>
    <w:rsid w:val="00B811DF"/>
    <w:rsid w:val="00B81692"/>
    <w:rsid w:val="00B8218E"/>
    <w:rsid w:val="00B82612"/>
    <w:rsid w:val="00B8482D"/>
    <w:rsid w:val="00B8699B"/>
    <w:rsid w:val="00B91610"/>
    <w:rsid w:val="00B91D19"/>
    <w:rsid w:val="00B941A5"/>
    <w:rsid w:val="00B96CA3"/>
    <w:rsid w:val="00B96F13"/>
    <w:rsid w:val="00BA779E"/>
    <w:rsid w:val="00BC1F4D"/>
    <w:rsid w:val="00BC2399"/>
    <w:rsid w:val="00BC5312"/>
    <w:rsid w:val="00BD1EF1"/>
    <w:rsid w:val="00BD2326"/>
    <w:rsid w:val="00BD2DFD"/>
    <w:rsid w:val="00BD545E"/>
    <w:rsid w:val="00BD5475"/>
    <w:rsid w:val="00BD78BE"/>
    <w:rsid w:val="00BE045A"/>
    <w:rsid w:val="00BE4E26"/>
    <w:rsid w:val="00BE6F21"/>
    <w:rsid w:val="00BF019F"/>
    <w:rsid w:val="00BF0E8E"/>
    <w:rsid w:val="00C02FB3"/>
    <w:rsid w:val="00C03BB5"/>
    <w:rsid w:val="00C03E87"/>
    <w:rsid w:val="00C047BD"/>
    <w:rsid w:val="00C0493E"/>
    <w:rsid w:val="00C05AA0"/>
    <w:rsid w:val="00C065AF"/>
    <w:rsid w:val="00C14874"/>
    <w:rsid w:val="00C203FB"/>
    <w:rsid w:val="00C230F6"/>
    <w:rsid w:val="00C24474"/>
    <w:rsid w:val="00C30F3C"/>
    <w:rsid w:val="00C317B2"/>
    <w:rsid w:val="00C32F4D"/>
    <w:rsid w:val="00C33C2C"/>
    <w:rsid w:val="00C35AB3"/>
    <w:rsid w:val="00C41BCB"/>
    <w:rsid w:val="00C46EBC"/>
    <w:rsid w:val="00C477D7"/>
    <w:rsid w:val="00C5763E"/>
    <w:rsid w:val="00C653BF"/>
    <w:rsid w:val="00C6668C"/>
    <w:rsid w:val="00C91362"/>
    <w:rsid w:val="00C94FBC"/>
    <w:rsid w:val="00C955AC"/>
    <w:rsid w:val="00CA4076"/>
    <w:rsid w:val="00CA47A9"/>
    <w:rsid w:val="00CA766C"/>
    <w:rsid w:val="00CB10D4"/>
    <w:rsid w:val="00CB5376"/>
    <w:rsid w:val="00CB6074"/>
    <w:rsid w:val="00CB77AE"/>
    <w:rsid w:val="00CB7912"/>
    <w:rsid w:val="00CC21A3"/>
    <w:rsid w:val="00CC27F1"/>
    <w:rsid w:val="00CD0AF1"/>
    <w:rsid w:val="00CD2B28"/>
    <w:rsid w:val="00CD2FCE"/>
    <w:rsid w:val="00CE4D6F"/>
    <w:rsid w:val="00CE7E29"/>
    <w:rsid w:val="00CF69C9"/>
    <w:rsid w:val="00CF6EA6"/>
    <w:rsid w:val="00D033A5"/>
    <w:rsid w:val="00D047C1"/>
    <w:rsid w:val="00D10F2F"/>
    <w:rsid w:val="00D114D6"/>
    <w:rsid w:val="00D11DFC"/>
    <w:rsid w:val="00D1420B"/>
    <w:rsid w:val="00D15B44"/>
    <w:rsid w:val="00D20244"/>
    <w:rsid w:val="00D21DB2"/>
    <w:rsid w:val="00D220B9"/>
    <w:rsid w:val="00D22C04"/>
    <w:rsid w:val="00D24F79"/>
    <w:rsid w:val="00D310BA"/>
    <w:rsid w:val="00D345C4"/>
    <w:rsid w:val="00D40188"/>
    <w:rsid w:val="00D40B4E"/>
    <w:rsid w:val="00D422DC"/>
    <w:rsid w:val="00D449E3"/>
    <w:rsid w:val="00D45A3B"/>
    <w:rsid w:val="00D46D64"/>
    <w:rsid w:val="00D47546"/>
    <w:rsid w:val="00D5030F"/>
    <w:rsid w:val="00D50588"/>
    <w:rsid w:val="00D54DD8"/>
    <w:rsid w:val="00D5535A"/>
    <w:rsid w:val="00D56B6B"/>
    <w:rsid w:val="00D6400F"/>
    <w:rsid w:val="00D67952"/>
    <w:rsid w:val="00D70F7B"/>
    <w:rsid w:val="00D80E94"/>
    <w:rsid w:val="00D81007"/>
    <w:rsid w:val="00D82953"/>
    <w:rsid w:val="00D83077"/>
    <w:rsid w:val="00D864A4"/>
    <w:rsid w:val="00D86C63"/>
    <w:rsid w:val="00D87985"/>
    <w:rsid w:val="00D91260"/>
    <w:rsid w:val="00D93230"/>
    <w:rsid w:val="00D95EDF"/>
    <w:rsid w:val="00DA0ADC"/>
    <w:rsid w:val="00DA59BD"/>
    <w:rsid w:val="00DA6BF1"/>
    <w:rsid w:val="00DB017E"/>
    <w:rsid w:val="00DB02E2"/>
    <w:rsid w:val="00DB4DCA"/>
    <w:rsid w:val="00DC189B"/>
    <w:rsid w:val="00DD15C5"/>
    <w:rsid w:val="00DD622E"/>
    <w:rsid w:val="00DE054A"/>
    <w:rsid w:val="00DE3FA7"/>
    <w:rsid w:val="00DE77E5"/>
    <w:rsid w:val="00E000DB"/>
    <w:rsid w:val="00E02122"/>
    <w:rsid w:val="00E02FC7"/>
    <w:rsid w:val="00E043C7"/>
    <w:rsid w:val="00E04F7B"/>
    <w:rsid w:val="00E05291"/>
    <w:rsid w:val="00E0614F"/>
    <w:rsid w:val="00E0664E"/>
    <w:rsid w:val="00E06D77"/>
    <w:rsid w:val="00E11B11"/>
    <w:rsid w:val="00E130B6"/>
    <w:rsid w:val="00E15DE0"/>
    <w:rsid w:val="00E22732"/>
    <w:rsid w:val="00E264E5"/>
    <w:rsid w:val="00E26E0B"/>
    <w:rsid w:val="00E30538"/>
    <w:rsid w:val="00E36823"/>
    <w:rsid w:val="00E449E0"/>
    <w:rsid w:val="00E44E9A"/>
    <w:rsid w:val="00E55C24"/>
    <w:rsid w:val="00E7074B"/>
    <w:rsid w:val="00E75C68"/>
    <w:rsid w:val="00E82AA8"/>
    <w:rsid w:val="00E84DA5"/>
    <w:rsid w:val="00E85CC6"/>
    <w:rsid w:val="00E9136B"/>
    <w:rsid w:val="00E91E59"/>
    <w:rsid w:val="00EA0ABE"/>
    <w:rsid w:val="00EA2095"/>
    <w:rsid w:val="00EA216E"/>
    <w:rsid w:val="00EA709C"/>
    <w:rsid w:val="00EB417A"/>
    <w:rsid w:val="00EC0DE3"/>
    <w:rsid w:val="00EC1A2B"/>
    <w:rsid w:val="00EC3092"/>
    <w:rsid w:val="00EC55BE"/>
    <w:rsid w:val="00EC7B23"/>
    <w:rsid w:val="00ED13FC"/>
    <w:rsid w:val="00ED2315"/>
    <w:rsid w:val="00EE42E2"/>
    <w:rsid w:val="00EF0B49"/>
    <w:rsid w:val="00EF295F"/>
    <w:rsid w:val="00F01F90"/>
    <w:rsid w:val="00F05F1F"/>
    <w:rsid w:val="00F1460A"/>
    <w:rsid w:val="00F149BD"/>
    <w:rsid w:val="00F16E7B"/>
    <w:rsid w:val="00F2335F"/>
    <w:rsid w:val="00F31185"/>
    <w:rsid w:val="00F32306"/>
    <w:rsid w:val="00F34113"/>
    <w:rsid w:val="00F41698"/>
    <w:rsid w:val="00F42E1A"/>
    <w:rsid w:val="00F43828"/>
    <w:rsid w:val="00F43FC1"/>
    <w:rsid w:val="00F44AA0"/>
    <w:rsid w:val="00F45B19"/>
    <w:rsid w:val="00F46B36"/>
    <w:rsid w:val="00F52163"/>
    <w:rsid w:val="00F5321E"/>
    <w:rsid w:val="00F54EE0"/>
    <w:rsid w:val="00F55AE8"/>
    <w:rsid w:val="00F618CB"/>
    <w:rsid w:val="00F618D4"/>
    <w:rsid w:val="00F64E0A"/>
    <w:rsid w:val="00F713EA"/>
    <w:rsid w:val="00F72CEB"/>
    <w:rsid w:val="00F766F6"/>
    <w:rsid w:val="00F82087"/>
    <w:rsid w:val="00F82931"/>
    <w:rsid w:val="00F96528"/>
    <w:rsid w:val="00F9732F"/>
    <w:rsid w:val="00FA66D6"/>
    <w:rsid w:val="00FB0FB6"/>
    <w:rsid w:val="00FB2D34"/>
    <w:rsid w:val="00FC271D"/>
    <w:rsid w:val="00FC5AF1"/>
    <w:rsid w:val="00FD0E40"/>
    <w:rsid w:val="00FD1358"/>
    <w:rsid w:val="00FD61D0"/>
    <w:rsid w:val="00FD7FD9"/>
    <w:rsid w:val="00FE1126"/>
    <w:rsid w:val="00FE2EAA"/>
    <w:rsid w:val="00FE4138"/>
    <w:rsid w:val="00FE7801"/>
    <w:rsid w:val="00FF5E8D"/>
    <w:rsid w:val="00FF6D9B"/>
    <w:rsid w:val="0D23B202"/>
    <w:rsid w:val="122CBE40"/>
    <w:rsid w:val="169DC12D"/>
    <w:rsid w:val="172F35E0"/>
    <w:rsid w:val="17B08EFE"/>
    <w:rsid w:val="2484A8A1"/>
    <w:rsid w:val="2585DC87"/>
    <w:rsid w:val="373439AB"/>
    <w:rsid w:val="394F8324"/>
    <w:rsid w:val="39EA6F48"/>
    <w:rsid w:val="3A96A4E1"/>
    <w:rsid w:val="4168983D"/>
    <w:rsid w:val="41CFF30B"/>
    <w:rsid w:val="4BF3FADD"/>
    <w:rsid w:val="4D8FCB3E"/>
    <w:rsid w:val="52B7DD64"/>
    <w:rsid w:val="53FF0CC2"/>
    <w:rsid w:val="5DC42B54"/>
    <w:rsid w:val="64936971"/>
    <w:rsid w:val="6754BED4"/>
    <w:rsid w:val="68276BE4"/>
    <w:rsid w:val="7C68F363"/>
    <w:rsid w:val="7F46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2EA715"/>
  <w15:docId w15:val="{79B16A37-6E5D-4B03-8905-DA0DC1BE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021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2189C"/>
  </w:style>
  <w:style w:type="paragraph" w:styleId="Bunntekst">
    <w:name w:val="footer"/>
    <w:basedOn w:val="Normal"/>
    <w:link w:val="BunntekstTegn"/>
    <w:uiPriority w:val="99"/>
    <w:unhideWhenUsed/>
    <w:rsid w:val="00021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2189C"/>
  </w:style>
  <w:style w:type="character" w:styleId="Linjenummer">
    <w:name w:val="line number"/>
    <w:basedOn w:val="Standardskriftforavsnitt"/>
    <w:uiPriority w:val="99"/>
    <w:semiHidden/>
    <w:unhideWhenUsed/>
    <w:rsid w:val="0002189C"/>
  </w:style>
  <w:style w:type="character" w:styleId="Merknadsreferanse">
    <w:name w:val="annotation reference"/>
    <w:basedOn w:val="Standardskriftforavsnitt"/>
    <w:uiPriority w:val="99"/>
    <w:semiHidden/>
    <w:unhideWhenUsed/>
    <w:rsid w:val="00AA1DF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A1DF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A1DF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A1DF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A1DF5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A1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A1DF5"/>
    <w:rPr>
      <w:rFonts w:ascii="Segoe UI" w:hAnsi="Segoe UI" w:cs="Segoe UI"/>
      <w:sz w:val="18"/>
      <w:szCs w:val="18"/>
    </w:rPr>
  </w:style>
  <w:style w:type="character" w:customStyle="1" w:styleId="ng-binding">
    <w:name w:val="ng-binding"/>
    <w:basedOn w:val="Standardskriftforavsnitt"/>
    <w:rsid w:val="00D033A5"/>
  </w:style>
  <w:style w:type="table" w:styleId="Tabellrutenett">
    <w:name w:val="Table Grid"/>
    <w:basedOn w:val="Vanligtabell"/>
    <w:uiPriority w:val="39"/>
    <w:rsid w:val="007B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F82931"/>
    <w:rPr>
      <w:color w:val="0563C1" w:themeColor="hyperlink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EC0DE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B82612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8B7706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4842A0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145196"/>
    <w:rPr>
      <w:i/>
      <w:iCs/>
    </w:rPr>
  </w:style>
  <w:style w:type="character" w:styleId="Sterk">
    <w:name w:val="Strong"/>
    <w:basedOn w:val="Standardskriftforavsnitt"/>
    <w:uiPriority w:val="22"/>
    <w:qFormat/>
    <w:rsid w:val="00AC21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e61c86-41be-4270-9951-00c2232b2c0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564B9F27765F4780F65CA43082579A" ma:contentTypeVersion="11" ma:contentTypeDescription="Create a new document." ma:contentTypeScope="" ma:versionID="b77f7247c7490beae2118a0ee10518ad">
  <xsd:schema xmlns:xsd="http://www.w3.org/2001/XMLSchema" xmlns:xs="http://www.w3.org/2001/XMLSchema" xmlns:p="http://schemas.microsoft.com/office/2006/metadata/properties" xmlns:ns3="a5e61c86-41be-4270-9951-00c2232b2c01" targetNamespace="http://schemas.microsoft.com/office/2006/metadata/properties" ma:root="true" ma:fieldsID="196500d4cea6921912dd54b39b3b8af9" ns3:_="">
    <xsd:import namespace="a5e61c86-41be-4270-9951-00c2232b2c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e61c86-41be-4270-9951-00c2232b2c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FC9D1D-FF52-4236-A39C-4206A4DA0F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44FE28-43BB-495C-BC79-8AC718BE131F}">
  <ds:schemaRefs>
    <ds:schemaRef ds:uri="http://schemas.microsoft.com/office/2006/metadata/properties"/>
    <ds:schemaRef ds:uri="http://schemas.microsoft.com/office/infopath/2007/PartnerControls"/>
    <ds:schemaRef ds:uri="a5e61c86-41be-4270-9951-00c2232b2c01"/>
  </ds:schemaRefs>
</ds:datastoreItem>
</file>

<file path=customXml/itemProps3.xml><?xml version="1.0" encoding="utf-8"?>
<ds:datastoreItem xmlns:ds="http://schemas.openxmlformats.org/officeDocument/2006/customXml" ds:itemID="{7C8FADDE-E280-4BA4-A8EA-A20E3E621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e61c86-41be-4270-9951-00c2232b2c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963C13-CCCF-4CD4-AC60-3B9C156E2E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7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bacher Dominik Albert</dc:creator>
  <cp:lastModifiedBy>Dominik Ausbacher</cp:lastModifiedBy>
  <cp:revision>2</cp:revision>
  <cp:lastPrinted>2023-04-17T19:01:00Z</cp:lastPrinted>
  <dcterms:created xsi:type="dcterms:W3CDTF">2023-08-28T19:27:00Z</dcterms:created>
  <dcterms:modified xsi:type="dcterms:W3CDTF">2023-08-2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564B9F27765F4780F65CA43082579A</vt:lpwstr>
  </property>
</Properties>
</file>